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E4EE4A" w14:textId="77777777" w:rsidR="00C8024E" w:rsidRPr="00CA5B88" w:rsidRDefault="00C8024E" w:rsidP="00C8024E">
      <w:pPr>
        <w:ind w:left="90"/>
        <w:outlineLvl w:val="0"/>
        <w:rPr>
          <w:b/>
        </w:rPr>
      </w:pPr>
      <w:r w:rsidRPr="00CA5B88">
        <w:rPr>
          <w:b/>
        </w:rPr>
        <w:t xml:space="preserve">Table </w:t>
      </w:r>
      <w:r>
        <w:rPr>
          <w:b/>
        </w:rPr>
        <w:t>S1</w:t>
      </w:r>
      <w:r w:rsidRPr="00CA5B88">
        <w:rPr>
          <w:b/>
        </w:rPr>
        <w:t xml:space="preserve">.  </w:t>
      </w:r>
      <w:r w:rsidRPr="00CA5B88">
        <w:t>Summary of Pathology for Viral Pathogens</w:t>
      </w:r>
    </w:p>
    <w:p w14:paraId="299673FC" w14:textId="77777777" w:rsidR="00C8024E" w:rsidDel="00551C8C" w:rsidRDefault="00C8024E" w:rsidP="00C8024E">
      <w:r>
        <w:t xml:space="preserve">  </w:t>
      </w:r>
    </w:p>
    <w:p w14:paraId="0BEC61FE" w14:textId="77777777" w:rsidR="00C8024E" w:rsidRPr="00CA5B88" w:rsidRDefault="00C8024E" w:rsidP="00C8024E">
      <w:pPr>
        <w:outlineLvl w:val="0"/>
        <w:rPr>
          <w:b/>
        </w:rPr>
      </w:pPr>
      <w:r w:rsidRPr="00CA5B88">
        <w:rPr>
          <w:b/>
        </w:rPr>
        <w:t>A.  Bovine Respiratory Syncytial Virus (BRSV)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949"/>
        <w:gridCol w:w="4919"/>
        <w:gridCol w:w="2988"/>
      </w:tblGrid>
      <w:tr w:rsidR="00C8024E" w14:paraId="2A7B2CB7" w14:textId="77777777" w:rsidTr="00C40DED">
        <w:tc>
          <w:tcPr>
            <w:tcW w:w="949" w:type="dxa"/>
            <w:shd w:val="clear" w:color="auto" w:fill="auto"/>
          </w:tcPr>
          <w:p w14:paraId="0677FFC7" w14:textId="77777777" w:rsidR="00C8024E" w:rsidRDefault="00C8024E" w:rsidP="00443403"/>
        </w:tc>
        <w:tc>
          <w:tcPr>
            <w:tcW w:w="4919" w:type="dxa"/>
            <w:shd w:val="clear" w:color="auto" w:fill="auto"/>
          </w:tcPr>
          <w:p w14:paraId="449C391A" w14:textId="77777777" w:rsidR="00C8024E" w:rsidRPr="00CA5B88" w:rsidRDefault="00C8024E" w:rsidP="00443403">
            <w:pPr>
              <w:rPr>
                <w:b/>
              </w:rPr>
            </w:pPr>
            <w:r w:rsidRPr="00CA5B88">
              <w:rPr>
                <w:b/>
              </w:rPr>
              <w:t>Gross pathology (all % values are estimates)</w:t>
            </w:r>
          </w:p>
        </w:tc>
        <w:tc>
          <w:tcPr>
            <w:tcW w:w="2988" w:type="dxa"/>
            <w:shd w:val="clear" w:color="auto" w:fill="auto"/>
          </w:tcPr>
          <w:p w14:paraId="3847830C" w14:textId="77777777" w:rsidR="00C8024E" w:rsidRPr="00CA5B88" w:rsidRDefault="00C8024E" w:rsidP="00443403">
            <w:pPr>
              <w:rPr>
                <w:b/>
              </w:rPr>
            </w:pPr>
            <w:r w:rsidRPr="00CA5B88">
              <w:rPr>
                <w:b/>
              </w:rPr>
              <w:t>Histopathology/culture</w:t>
            </w:r>
          </w:p>
        </w:tc>
      </w:tr>
      <w:tr w:rsidR="00C8024E" w14:paraId="062D91E2" w14:textId="77777777" w:rsidTr="00C40DED">
        <w:tc>
          <w:tcPr>
            <w:tcW w:w="949" w:type="dxa"/>
            <w:shd w:val="clear" w:color="auto" w:fill="auto"/>
          </w:tcPr>
          <w:p w14:paraId="526F3BA6" w14:textId="77777777" w:rsidR="00C8024E" w:rsidRDefault="00C8024E" w:rsidP="00443403">
            <w:r>
              <w:t>18</w:t>
            </w:r>
          </w:p>
        </w:tc>
        <w:tc>
          <w:tcPr>
            <w:tcW w:w="4919" w:type="dxa"/>
            <w:shd w:val="clear" w:color="auto" w:fill="auto"/>
          </w:tcPr>
          <w:p w14:paraId="105040F9" w14:textId="77777777" w:rsidR="00C8024E" w:rsidRDefault="00C8024E" w:rsidP="00443403">
            <w:r>
              <w:t>Bilateral widely distributed focal to coalescing consolidation varying from 10 to 20 % in affected lobes. Overall there is less than 10% consolidation; entire lung shows expansion of parenchyma suggestive of emphysema.</w:t>
            </w:r>
          </w:p>
        </w:tc>
        <w:tc>
          <w:tcPr>
            <w:tcW w:w="2988" w:type="dxa"/>
            <w:shd w:val="clear" w:color="auto" w:fill="auto"/>
          </w:tcPr>
          <w:p w14:paraId="71D958FC" w14:textId="77777777" w:rsidR="00C8024E" w:rsidRDefault="00C8024E" w:rsidP="00443403">
            <w:r>
              <w:t>Moderate bilateral multilobular consolidation with neutrophilic proliferation necrotizing bronchitis/bronchiolitis with syncytial formation and neutrophilic alveolitis</w:t>
            </w:r>
          </w:p>
          <w:p w14:paraId="3A37B528" w14:textId="77777777" w:rsidR="00C8024E" w:rsidRDefault="00C8024E" w:rsidP="00443403">
            <w:r>
              <w:t>Bacterial culture negative. BRSV IHC* positive.</w:t>
            </w:r>
          </w:p>
        </w:tc>
      </w:tr>
      <w:tr w:rsidR="00C8024E" w14:paraId="30CF9D5C" w14:textId="77777777" w:rsidTr="00C40DED">
        <w:tc>
          <w:tcPr>
            <w:tcW w:w="949" w:type="dxa"/>
            <w:shd w:val="clear" w:color="auto" w:fill="auto"/>
          </w:tcPr>
          <w:p w14:paraId="1D42301E" w14:textId="77777777" w:rsidR="00C8024E" w:rsidRDefault="00C8024E" w:rsidP="00443403">
            <w:r>
              <w:t>33</w:t>
            </w:r>
          </w:p>
        </w:tc>
        <w:tc>
          <w:tcPr>
            <w:tcW w:w="4919" w:type="dxa"/>
            <w:shd w:val="clear" w:color="auto" w:fill="auto"/>
          </w:tcPr>
          <w:p w14:paraId="0F3CBE67" w14:textId="77777777" w:rsidR="00C8024E" w:rsidRDefault="00C8024E" w:rsidP="00443403">
            <w:r>
              <w:t>Extensive widespread consolidation bilaterally, varying from 10 to 30% in affected lobes. Overall the lung is 15 – 20% consolidated. Throughout the pink aerated lung there is expansion with gas consistent with generalized emphysema</w:t>
            </w:r>
          </w:p>
        </w:tc>
        <w:tc>
          <w:tcPr>
            <w:tcW w:w="2988" w:type="dxa"/>
            <w:shd w:val="clear" w:color="auto" w:fill="auto"/>
          </w:tcPr>
          <w:p w14:paraId="28611E2E" w14:textId="77777777" w:rsidR="00C8024E" w:rsidRDefault="00C8024E" w:rsidP="00443403">
            <w:r>
              <w:t xml:space="preserve">Bilateral multilobular consolidation with neutrophilic proliferative necrotizing bronchitis/bronchiolitis with syncytial formation and neutrophilic alveolitis. Bacterial culture – rare </w:t>
            </w:r>
            <w:r w:rsidRPr="00145287">
              <w:rPr>
                <w:i/>
              </w:rPr>
              <w:t>P. multocida</w:t>
            </w:r>
            <w:r>
              <w:t xml:space="preserve">. BRSV IHC positive.  </w:t>
            </w:r>
          </w:p>
        </w:tc>
      </w:tr>
      <w:tr w:rsidR="00C8024E" w14:paraId="18DD9D64" w14:textId="77777777" w:rsidTr="00C40DED">
        <w:tc>
          <w:tcPr>
            <w:tcW w:w="949" w:type="dxa"/>
            <w:shd w:val="clear" w:color="auto" w:fill="auto"/>
          </w:tcPr>
          <w:p w14:paraId="27D49350" w14:textId="77777777" w:rsidR="00C8024E" w:rsidRDefault="00C8024E" w:rsidP="00443403">
            <w:r>
              <w:t>74</w:t>
            </w:r>
          </w:p>
        </w:tc>
        <w:tc>
          <w:tcPr>
            <w:tcW w:w="4919" w:type="dxa"/>
            <w:shd w:val="clear" w:color="auto" w:fill="auto"/>
          </w:tcPr>
          <w:p w14:paraId="21242314" w14:textId="77777777" w:rsidR="00C8024E" w:rsidRDefault="00C8024E" w:rsidP="00443403">
            <w:r>
              <w:t>Bilateral mild multifocal areas of atelectasis and consolidation; overall less than 5% of the lung is affected with consolidation.</w:t>
            </w:r>
          </w:p>
        </w:tc>
        <w:tc>
          <w:tcPr>
            <w:tcW w:w="2988" w:type="dxa"/>
            <w:shd w:val="clear" w:color="auto" w:fill="auto"/>
          </w:tcPr>
          <w:p w14:paraId="026286E4" w14:textId="77777777" w:rsidR="00C8024E" w:rsidRDefault="00C8024E" w:rsidP="00443403">
            <w:r>
              <w:t>Disseminated necrotizing pleocellular proliferative bronchitis/bronchiolitis with lobular atelectasis and minimal suppurative bronchopneumonia. Bacterial culture negative. BRSV IHC positive.</w:t>
            </w:r>
          </w:p>
        </w:tc>
      </w:tr>
      <w:tr w:rsidR="00C8024E" w14:paraId="371808F1" w14:textId="77777777" w:rsidTr="00C40DED">
        <w:tc>
          <w:tcPr>
            <w:tcW w:w="949" w:type="dxa"/>
            <w:shd w:val="clear" w:color="auto" w:fill="auto"/>
          </w:tcPr>
          <w:p w14:paraId="08EBC087" w14:textId="77777777" w:rsidR="00C8024E" w:rsidRDefault="00C8024E" w:rsidP="00443403">
            <w:r>
              <w:t>77</w:t>
            </w:r>
          </w:p>
        </w:tc>
        <w:tc>
          <w:tcPr>
            <w:tcW w:w="4919" w:type="dxa"/>
            <w:shd w:val="clear" w:color="auto" w:fill="auto"/>
          </w:tcPr>
          <w:p w14:paraId="5745B230" w14:textId="77777777" w:rsidR="00C8024E" w:rsidRDefault="00C8024E" w:rsidP="00443403">
            <w:r>
              <w:t>Bilateral areas of lobular consolidation with mucoid exudate in airways. Right lung consolidation varied from 80% apical, 30% caudal, 80% accessory; and 10 to 50% of left lung lobes. Overall 40% of the lung parenchyma is involved.</w:t>
            </w:r>
          </w:p>
        </w:tc>
        <w:tc>
          <w:tcPr>
            <w:tcW w:w="2988" w:type="dxa"/>
            <w:shd w:val="clear" w:color="auto" w:fill="auto"/>
          </w:tcPr>
          <w:p w14:paraId="27D1CFA7" w14:textId="77777777" w:rsidR="00C8024E" w:rsidRDefault="00C8024E" w:rsidP="00443403">
            <w:r>
              <w:t>Disseminated necrotizing pleocellular proliferative bronchiolitis with regional suppurative bronchopneumonia. Bacterial culture negative. BRSV IHC positive.</w:t>
            </w:r>
          </w:p>
        </w:tc>
      </w:tr>
      <w:tr w:rsidR="00C8024E" w14:paraId="057EEACE" w14:textId="77777777" w:rsidTr="00C40DED">
        <w:tc>
          <w:tcPr>
            <w:tcW w:w="949" w:type="dxa"/>
            <w:shd w:val="clear" w:color="auto" w:fill="auto"/>
          </w:tcPr>
          <w:p w14:paraId="301BE622" w14:textId="77777777" w:rsidR="00C8024E" w:rsidRDefault="00C8024E" w:rsidP="00443403">
            <w:r>
              <w:t>92</w:t>
            </w:r>
          </w:p>
        </w:tc>
        <w:tc>
          <w:tcPr>
            <w:tcW w:w="4919" w:type="dxa"/>
            <w:shd w:val="clear" w:color="auto" w:fill="auto"/>
          </w:tcPr>
          <w:p w14:paraId="3958855D" w14:textId="77777777" w:rsidR="00C8024E" w:rsidRDefault="00C8024E" w:rsidP="00443403">
            <w:r>
              <w:t>Bilateral mild multifocal lobular areas of atelectasis and consolidation, mucoid airway exudate. Overall less than 5% of the lung is involved.</w:t>
            </w:r>
          </w:p>
        </w:tc>
        <w:tc>
          <w:tcPr>
            <w:tcW w:w="2988" w:type="dxa"/>
            <w:shd w:val="clear" w:color="auto" w:fill="auto"/>
          </w:tcPr>
          <w:p w14:paraId="1401008D" w14:textId="77777777" w:rsidR="00C8024E" w:rsidRDefault="00C8024E" w:rsidP="00443403">
            <w:r>
              <w:t xml:space="preserve">Disseminated necrotizing neutrophilic proliferative bronchitis/bronchiolitis with lobular atelectasis and minimal suppurative bronchopneumonia. </w:t>
            </w:r>
            <w:r>
              <w:lastRenderedPageBreak/>
              <w:t>Bacterial culture negative. BRSV IHC positive.</w:t>
            </w:r>
          </w:p>
        </w:tc>
      </w:tr>
      <w:tr w:rsidR="00C8024E" w14:paraId="7FAC27AF" w14:textId="77777777" w:rsidTr="00C40DED">
        <w:tc>
          <w:tcPr>
            <w:tcW w:w="949" w:type="dxa"/>
            <w:shd w:val="clear" w:color="auto" w:fill="auto"/>
          </w:tcPr>
          <w:p w14:paraId="7102A28C" w14:textId="77777777" w:rsidR="00C8024E" w:rsidRDefault="00C8024E" w:rsidP="00443403">
            <w:r>
              <w:lastRenderedPageBreak/>
              <w:t>116</w:t>
            </w:r>
          </w:p>
        </w:tc>
        <w:tc>
          <w:tcPr>
            <w:tcW w:w="4919" w:type="dxa"/>
            <w:shd w:val="clear" w:color="auto" w:fill="auto"/>
          </w:tcPr>
          <w:p w14:paraId="0D22BA2A" w14:textId="77777777" w:rsidR="00C8024E" w:rsidRDefault="00C8024E" w:rsidP="00443403">
            <w:r>
              <w:t xml:space="preserve">Multilobular consolidation:  40% of the right apical; 25% right middle, &lt;10% of right caudal, 25% accessory lobe, 5% left apical, 25% left middle, 15% left apical. </w:t>
            </w:r>
          </w:p>
        </w:tc>
        <w:tc>
          <w:tcPr>
            <w:tcW w:w="2988" w:type="dxa"/>
            <w:shd w:val="clear" w:color="auto" w:fill="auto"/>
          </w:tcPr>
          <w:p w14:paraId="084CA6EB" w14:textId="77777777" w:rsidR="00C8024E" w:rsidRDefault="00C8024E" w:rsidP="00443403">
            <w:r>
              <w:t>Disseminated necrotizing pleocellular proliferative bronchitis/bronchiolitis with mild neutrophilic bronchopneumonia; minimal chronic lymphoplasmacytic to lymphofollicular bronchiolitis. Bacterial culture negative. BRSV IHC positive.</w:t>
            </w:r>
          </w:p>
        </w:tc>
      </w:tr>
    </w:tbl>
    <w:p w14:paraId="0A7B6C20" w14:textId="77777777" w:rsidR="00C8024E" w:rsidRDefault="00C8024E" w:rsidP="00C8024E">
      <w:pPr>
        <w:ind w:left="630"/>
      </w:pPr>
      <w:r>
        <w:t>* IHC = Immunohistochemistry</w:t>
      </w:r>
    </w:p>
    <w:p w14:paraId="3BEFAB5E" w14:textId="77777777" w:rsidR="00C8024E" w:rsidRDefault="00C8024E" w:rsidP="00C8024E">
      <w:pPr>
        <w:ind w:left="-90"/>
      </w:pPr>
    </w:p>
    <w:p w14:paraId="748E0146" w14:textId="77777777" w:rsidR="00C8024E" w:rsidRPr="00CA5B88" w:rsidRDefault="00C8024E" w:rsidP="00C8024E">
      <w:pPr>
        <w:outlineLvl w:val="0"/>
        <w:rPr>
          <w:b/>
        </w:rPr>
      </w:pPr>
      <w:r w:rsidRPr="00CA5B88">
        <w:rPr>
          <w:b/>
        </w:rPr>
        <w:t>B.  Bovine herpes virus -2 (Infectious Bovine Rhinotracheitis or IBR)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009"/>
        <w:gridCol w:w="4900"/>
        <w:gridCol w:w="2947"/>
      </w:tblGrid>
      <w:tr w:rsidR="00C8024E" w:rsidRPr="00CA5B88" w14:paraId="37C2CB9D" w14:textId="77777777" w:rsidTr="00C40DED">
        <w:tc>
          <w:tcPr>
            <w:tcW w:w="949" w:type="dxa"/>
            <w:shd w:val="clear" w:color="auto" w:fill="auto"/>
          </w:tcPr>
          <w:p w14:paraId="06D3C941" w14:textId="77777777" w:rsidR="00C8024E" w:rsidRPr="00CA5B88" w:rsidRDefault="00C8024E" w:rsidP="00443403">
            <w:pPr>
              <w:rPr>
                <w:b/>
              </w:rPr>
            </w:pPr>
            <w:r w:rsidRPr="00CA5B88">
              <w:rPr>
                <w:b/>
              </w:rPr>
              <w:t>Animal</w:t>
            </w:r>
          </w:p>
        </w:tc>
        <w:tc>
          <w:tcPr>
            <w:tcW w:w="4955" w:type="dxa"/>
            <w:shd w:val="clear" w:color="auto" w:fill="auto"/>
          </w:tcPr>
          <w:p w14:paraId="05DC689B" w14:textId="77777777" w:rsidR="00C8024E" w:rsidRPr="00CA5B88" w:rsidRDefault="00C8024E" w:rsidP="00443403">
            <w:pPr>
              <w:rPr>
                <w:b/>
              </w:rPr>
            </w:pPr>
            <w:r w:rsidRPr="00CA5B88">
              <w:rPr>
                <w:b/>
              </w:rPr>
              <w:t>Gross Pathology</w:t>
            </w:r>
          </w:p>
        </w:tc>
        <w:tc>
          <w:tcPr>
            <w:tcW w:w="2952" w:type="dxa"/>
            <w:shd w:val="clear" w:color="auto" w:fill="auto"/>
          </w:tcPr>
          <w:p w14:paraId="73A5B94E" w14:textId="77777777" w:rsidR="00C8024E" w:rsidRPr="00CA5B88" w:rsidRDefault="00C8024E" w:rsidP="00443403">
            <w:pPr>
              <w:rPr>
                <w:b/>
              </w:rPr>
            </w:pPr>
            <w:r w:rsidRPr="00CA5B88">
              <w:rPr>
                <w:b/>
              </w:rPr>
              <w:t>Histopathology/culture</w:t>
            </w:r>
          </w:p>
        </w:tc>
      </w:tr>
      <w:tr w:rsidR="00C8024E" w14:paraId="57923780" w14:textId="77777777" w:rsidTr="00C40DED">
        <w:tc>
          <w:tcPr>
            <w:tcW w:w="949" w:type="dxa"/>
            <w:shd w:val="clear" w:color="auto" w:fill="auto"/>
          </w:tcPr>
          <w:p w14:paraId="470A1DA0" w14:textId="77777777" w:rsidR="00C8024E" w:rsidRDefault="00C8024E" w:rsidP="00443403">
            <w:r>
              <w:t>81</w:t>
            </w:r>
          </w:p>
        </w:tc>
        <w:tc>
          <w:tcPr>
            <w:tcW w:w="4955" w:type="dxa"/>
            <w:shd w:val="clear" w:color="auto" w:fill="auto"/>
          </w:tcPr>
          <w:p w14:paraId="6A1F69ED" w14:textId="77777777" w:rsidR="00C8024E" w:rsidRDefault="00C8024E" w:rsidP="00443403">
            <w:r>
              <w:t xml:space="preserve">Lung:  right caudal lobe 10% consolidated, left middle lobe is 25% consolidated and left caudal lobe 20%. Overall 5% of the lung is consolidated. </w:t>
            </w:r>
          </w:p>
        </w:tc>
        <w:tc>
          <w:tcPr>
            <w:tcW w:w="2952" w:type="dxa"/>
            <w:shd w:val="clear" w:color="auto" w:fill="auto"/>
          </w:tcPr>
          <w:p w14:paraId="522F8B07" w14:textId="77777777" w:rsidR="00C8024E" w:rsidRDefault="00C8024E" w:rsidP="00443403">
            <w:r>
              <w:t>Nasal mucosa, Laryngeal and tracheal mucosa are essentially as described for #138.</w:t>
            </w:r>
          </w:p>
          <w:p w14:paraId="04F574E5" w14:textId="77777777" w:rsidR="00C8024E" w:rsidRDefault="00C8024E" w:rsidP="00443403">
            <w:r>
              <w:t>Lung: Interstitial infiltrate around airways in lung.  Bacterial culture negative. IHC negative</w:t>
            </w:r>
          </w:p>
        </w:tc>
      </w:tr>
      <w:tr w:rsidR="00C8024E" w14:paraId="53E0AE87" w14:textId="77777777" w:rsidTr="00C40DED">
        <w:tc>
          <w:tcPr>
            <w:tcW w:w="949" w:type="dxa"/>
            <w:shd w:val="clear" w:color="auto" w:fill="auto"/>
          </w:tcPr>
          <w:p w14:paraId="1F682030" w14:textId="77777777" w:rsidR="00C8024E" w:rsidRDefault="00C8024E" w:rsidP="00443403">
            <w:r>
              <w:t>138</w:t>
            </w:r>
          </w:p>
        </w:tc>
        <w:tc>
          <w:tcPr>
            <w:tcW w:w="4955" w:type="dxa"/>
            <w:shd w:val="clear" w:color="auto" w:fill="auto"/>
          </w:tcPr>
          <w:p w14:paraId="78A7A07C" w14:textId="77777777" w:rsidR="00C8024E" w:rsidRDefault="00C8024E" w:rsidP="00443403">
            <w:r>
              <w:t xml:space="preserve">Lung: mild bilateral ventral consolidation involving right caudal (10%) and multilobular consolidation involving 75% of accessory lung lobe; left caudal lobe 25% consolidation. Overall 15% of the lung is consolidated. </w:t>
            </w:r>
          </w:p>
        </w:tc>
        <w:tc>
          <w:tcPr>
            <w:tcW w:w="2952" w:type="dxa"/>
            <w:shd w:val="clear" w:color="auto" w:fill="auto"/>
          </w:tcPr>
          <w:p w14:paraId="51C4A716" w14:textId="77777777" w:rsidR="00C8024E" w:rsidRDefault="00C8024E" w:rsidP="00443403">
            <w:r>
              <w:t>Nasal mucosa: mild intraepithelial lymphocyte infiltrate and lymphoplasmacytic lamina propria infiltration.  Laryngeal mucosa: focal erosion and ulceration, leukocytic infiltrates. Trachea: loss of ciliated epithelium with focal mucosal ulceration. Lung: widespread lymphoplasmocytic bronchitis/bronchiolitis with neutrophilic luminal exudate. Bacterial culture negative. IHC positive</w:t>
            </w:r>
          </w:p>
          <w:p w14:paraId="004AE285" w14:textId="77777777" w:rsidR="00C8024E" w:rsidRDefault="00C8024E" w:rsidP="00443403"/>
        </w:tc>
      </w:tr>
      <w:tr w:rsidR="00C8024E" w14:paraId="0CD6CF34" w14:textId="77777777" w:rsidTr="00C40DED">
        <w:tc>
          <w:tcPr>
            <w:tcW w:w="949" w:type="dxa"/>
            <w:shd w:val="clear" w:color="auto" w:fill="auto"/>
          </w:tcPr>
          <w:p w14:paraId="6D94634F" w14:textId="77777777" w:rsidR="00C8024E" w:rsidRDefault="00C8024E" w:rsidP="00443403">
            <w:r>
              <w:t>59</w:t>
            </w:r>
          </w:p>
        </w:tc>
        <w:tc>
          <w:tcPr>
            <w:tcW w:w="4955" w:type="dxa"/>
            <w:shd w:val="clear" w:color="auto" w:fill="auto"/>
          </w:tcPr>
          <w:p w14:paraId="70B2B5FF" w14:textId="77777777" w:rsidR="00C8024E" w:rsidRDefault="00C8024E" w:rsidP="00443403">
            <w:r>
              <w:t>Rhinitis, laryngitis, tracheitis with regional unilateral pulmonary consolidation and disseminated bilateral pulmonary hemorrhage/atelectasis/necrosis involving 5% of the lung.</w:t>
            </w:r>
          </w:p>
        </w:tc>
        <w:tc>
          <w:tcPr>
            <w:tcW w:w="2952" w:type="dxa"/>
            <w:shd w:val="clear" w:color="auto" w:fill="auto"/>
          </w:tcPr>
          <w:p w14:paraId="12FCF1D9" w14:textId="77777777" w:rsidR="00C8024E" w:rsidRDefault="00C8024E" w:rsidP="00443403">
            <w:r>
              <w:t>Necrosuppurative ulcerative rhinitis and laryngitis and disseminated pleocellular bronchopneumonia with fibrinohemorrhagic bronchiolitis and alveolitis with focal suppurative bronchopneumonia. Bacterial culture:  Histophilus somni and Mannheimia haemolytica isolated.  IHC positive</w:t>
            </w:r>
          </w:p>
        </w:tc>
      </w:tr>
      <w:tr w:rsidR="00C8024E" w14:paraId="788322CA" w14:textId="77777777" w:rsidTr="00C40DED">
        <w:tc>
          <w:tcPr>
            <w:tcW w:w="949" w:type="dxa"/>
            <w:shd w:val="clear" w:color="auto" w:fill="auto"/>
          </w:tcPr>
          <w:p w14:paraId="27D7A84D" w14:textId="77777777" w:rsidR="00C8024E" w:rsidRDefault="00C8024E" w:rsidP="00443403">
            <w:r>
              <w:t>70</w:t>
            </w:r>
          </w:p>
        </w:tc>
        <w:tc>
          <w:tcPr>
            <w:tcW w:w="4955" w:type="dxa"/>
            <w:shd w:val="clear" w:color="auto" w:fill="auto"/>
          </w:tcPr>
          <w:p w14:paraId="17606479" w14:textId="77777777" w:rsidR="00C8024E" w:rsidRDefault="00C8024E" w:rsidP="00443403">
            <w:r>
              <w:t>disseminated multifocal pulmonary hemorrhage/atelectasis/necrosis involving 30% of the lung</w:t>
            </w:r>
          </w:p>
        </w:tc>
        <w:tc>
          <w:tcPr>
            <w:tcW w:w="2952" w:type="dxa"/>
            <w:shd w:val="clear" w:color="auto" w:fill="auto"/>
          </w:tcPr>
          <w:p w14:paraId="67FB28E8" w14:textId="77777777" w:rsidR="00C8024E" w:rsidRDefault="00C8024E" w:rsidP="00443403">
            <w:r>
              <w:t>Necrosuppurative ulcerative rhinitis and laryngitis with intranuclear inclusions and disseminated bronchopneumonia with pleocellular fibrous bronchiolitis and alveolitis</w:t>
            </w:r>
          </w:p>
          <w:p w14:paraId="295D39E7" w14:textId="77777777" w:rsidR="00C8024E" w:rsidRDefault="00C8024E" w:rsidP="00443403">
            <w:r>
              <w:t>Bacterial culture: negative, IHC positive</w:t>
            </w:r>
          </w:p>
        </w:tc>
        <w:bookmarkStart w:id="0" w:name="_GoBack"/>
        <w:bookmarkEnd w:id="0"/>
      </w:tr>
      <w:tr w:rsidR="00C8024E" w14:paraId="70646CE4" w14:textId="77777777" w:rsidTr="00C40DED">
        <w:tc>
          <w:tcPr>
            <w:tcW w:w="949" w:type="dxa"/>
            <w:shd w:val="clear" w:color="auto" w:fill="auto"/>
          </w:tcPr>
          <w:p w14:paraId="59DA9159" w14:textId="77777777" w:rsidR="00C8024E" w:rsidRDefault="00C8024E" w:rsidP="00443403">
            <w:r>
              <w:t>76</w:t>
            </w:r>
          </w:p>
        </w:tc>
        <w:tc>
          <w:tcPr>
            <w:tcW w:w="4955" w:type="dxa"/>
            <w:shd w:val="clear" w:color="auto" w:fill="auto"/>
          </w:tcPr>
          <w:p w14:paraId="3106E7D0" w14:textId="77777777" w:rsidR="00C8024E" w:rsidRDefault="00C8024E" w:rsidP="00443403">
            <w:r>
              <w:t>Rhinitis, laryngitis and tracheitis and mild regional unilateral consolidation with multifocal disseminated lobular atelectasis/consolidation involving less than 10% of the lung.</w:t>
            </w:r>
          </w:p>
        </w:tc>
        <w:tc>
          <w:tcPr>
            <w:tcW w:w="2952" w:type="dxa"/>
            <w:shd w:val="clear" w:color="auto" w:fill="auto"/>
          </w:tcPr>
          <w:p w14:paraId="70F7E04A" w14:textId="77777777" w:rsidR="00C8024E" w:rsidRDefault="00C8024E" w:rsidP="00443403">
            <w:r>
              <w:t>Necrosuppurative ulcerative rhinitis, laryngitis and tracheitis with intranuclear inclusions and focal lobar pleocellular bronchopneumonia with disseminated necrosuppurative bronchiolitis and alveolitis.  IHC positive</w:t>
            </w:r>
          </w:p>
        </w:tc>
      </w:tr>
      <w:tr w:rsidR="00C8024E" w14:paraId="3823B1B8" w14:textId="77777777" w:rsidTr="00C40DED">
        <w:tc>
          <w:tcPr>
            <w:tcW w:w="949" w:type="dxa"/>
            <w:shd w:val="clear" w:color="auto" w:fill="auto"/>
          </w:tcPr>
          <w:p w14:paraId="57B26A53" w14:textId="77777777" w:rsidR="00C8024E" w:rsidRDefault="00C8024E" w:rsidP="00443403">
            <w:r>
              <w:t>100</w:t>
            </w:r>
          </w:p>
        </w:tc>
        <w:tc>
          <w:tcPr>
            <w:tcW w:w="4955" w:type="dxa"/>
            <w:shd w:val="clear" w:color="auto" w:fill="auto"/>
          </w:tcPr>
          <w:p w14:paraId="72A5E9F6" w14:textId="77777777" w:rsidR="00C8024E" w:rsidRDefault="00C8024E" w:rsidP="00443403">
            <w:r>
              <w:t xml:space="preserve">Laryngitis, tracheitis and mild bilateral multilobular atelectasis/consolidation involving 5% of the lung. </w:t>
            </w:r>
          </w:p>
        </w:tc>
        <w:tc>
          <w:tcPr>
            <w:tcW w:w="2952" w:type="dxa"/>
            <w:shd w:val="clear" w:color="auto" w:fill="auto"/>
          </w:tcPr>
          <w:p w14:paraId="620D6D37" w14:textId="77777777" w:rsidR="00C8024E" w:rsidRDefault="00C8024E" w:rsidP="00443403">
            <w:r>
              <w:t>Multifocal necrosuppurative ulcerative rhinitis, laryngitis, and tracheitis and disseminated bronchopneumonia with fibrinohemorrhagic, pleocellular necrotizing bronchiolitis and alveolitis.  IHC positive</w:t>
            </w:r>
          </w:p>
        </w:tc>
      </w:tr>
    </w:tbl>
    <w:p w14:paraId="4C65B869" w14:textId="77777777" w:rsidR="00C8024E" w:rsidRDefault="00C8024E" w:rsidP="00C8024E">
      <w:pPr>
        <w:rPr>
          <w:b/>
        </w:rPr>
      </w:pPr>
    </w:p>
    <w:p w14:paraId="75606271" w14:textId="77777777" w:rsidR="00C8024E" w:rsidRDefault="00C8024E" w:rsidP="00C8024E">
      <w:pPr>
        <w:rPr>
          <w:b/>
        </w:rPr>
      </w:pPr>
    </w:p>
    <w:p w14:paraId="0DAD8223" w14:textId="77777777" w:rsidR="00C8024E" w:rsidRDefault="00C8024E" w:rsidP="00C8024E">
      <w:pPr>
        <w:rPr>
          <w:b/>
        </w:rPr>
      </w:pPr>
    </w:p>
    <w:p w14:paraId="54664092" w14:textId="77777777" w:rsidR="00C8024E" w:rsidRPr="00CA5B88" w:rsidRDefault="00C8024E" w:rsidP="00C8024E">
      <w:pPr>
        <w:rPr>
          <w:b/>
        </w:rPr>
      </w:pPr>
      <w:r w:rsidRPr="00CA5B88">
        <w:rPr>
          <w:b/>
        </w:rPr>
        <w:t>C.  Bovine Virus Diarrhea Virus (BVDV)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009"/>
        <w:gridCol w:w="4897"/>
        <w:gridCol w:w="2950"/>
      </w:tblGrid>
      <w:tr w:rsidR="00C8024E" w:rsidRPr="00CA5B88" w14:paraId="650DCDF0" w14:textId="77777777">
        <w:tc>
          <w:tcPr>
            <w:tcW w:w="949" w:type="dxa"/>
            <w:tcBorders>
              <w:bottom w:val="single" w:sz="4" w:space="0" w:color="000000" w:themeColor="text1"/>
            </w:tcBorders>
          </w:tcPr>
          <w:p w14:paraId="71C8024B" w14:textId="77777777" w:rsidR="00C8024E" w:rsidRPr="00CA5B88" w:rsidRDefault="00C8024E" w:rsidP="00443403">
            <w:pPr>
              <w:rPr>
                <w:b/>
              </w:rPr>
            </w:pPr>
            <w:r w:rsidRPr="00CA5B88">
              <w:rPr>
                <w:b/>
              </w:rPr>
              <w:t>Animal</w:t>
            </w:r>
          </w:p>
        </w:tc>
        <w:tc>
          <w:tcPr>
            <w:tcW w:w="4955" w:type="dxa"/>
            <w:tcBorders>
              <w:bottom w:val="single" w:sz="4" w:space="0" w:color="000000" w:themeColor="text1"/>
            </w:tcBorders>
          </w:tcPr>
          <w:p w14:paraId="210CEE9C" w14:textId="77777777" w:rsidR="00C8024E" w:rsidRPr="00CA5B88" w:rsidRDefault="00C8024E" w:rsidP="00443403">
            <w:pPr>
              <w:rPr>
                <w:b/>
              </w:rPr>
            </w:pPr>
            <w:r w:rsidRPr="00CA5B88">
              <w:rPr>
                <w:b/>
              </w:rPr>
              <w:t>Gross pathology</w:t>
            </w:r>
          </w:p>
        </w:tc>
        <w:tc>
          <w:tcPr>
            <w:tcW w:w="2952" w:type="dxa"/>
            <w:tcBorders>
              <w:bottom w:val="single" w:sz="4" w:space="0" w:color="000000" w:themeColor="text1"/>
            </w:tcBorders>
          </w:tcPr>
          <w:p w14:paraId="082A97CA" w14:textId="77777777" w:rsidR="00C8024E" w:rsidRPr="00CA5B88" w:rsidRDefault="00C8024E" w:rsidP="00443403">
            <w:pPr>
              <w:rPr>
                <w:b/>
              </w:rPr>
            </w:pPr>
            <w:r w:rsidRPr="00CA5B88">
              <w:rPr>
                <w:b/>
              </w:rPr>
              <w:t>Histopathology/culture</w:t>
            </w:r>
          </w:p>
        </w:tc>
      </w:tr>
      <w:tr w:rsidR="00C8024E" w14:paraId="16B80212" w14:textId="77777777">
        <w:tc>
          <w:tcPr>
            <w:tcW w:w="949" w:type="dxa"/>
            <w:shd w:val="clear" w:color="auto" w:fill="D9D9D9"/>
          </w:tcPr>
          <w:p w14:paraId="5DA25ACF" w14:textId="77777777" w:rsidR="00C8024E" w:rsidRDefault="00C8024E" w:rsidP="00443403">
            <w:r>
              <w:t>82</w:t>
            </w:r>
          </w:p>
        </w:tc>
        <w:tc>
          <w:tcPr>
            <w:tcW w:w="4955" w:type="dxa"/>
            <w:shd w:val="clear" w:color="auto" w:fill="D9D9D9"/>
          </w:tcPr>
          <w:p w14:paraId="3882A33F" w14:textId="77777777" w:rsidR="00C8024E" w:rsidRDefault="00C8024E" w:rsidP="00443403">
            <w:r>
              <w:t>Minimal brown multilobular discoloration in cranial right lobe and left dorsal caudal lobe; no consolidation</w:t>
            </w:r>
          </w:p>
        </w:tc>
        <w:tc>
          <w:tcPr>
            <w:tcW w:w="2952" w:type="dxa"/>
            <w:shd w:val="clear" w:color="auto" w:fill="D9D9D9"/>
          </w:tcPr>
          <w:p w14:paraId="06BD7EE2" w14:textId="77777777" w:rsidR="00C8024E" w:rsidRDefault="00C8024E" w:rsidP="00443403">
            <w:r>
              <w:t>Trachea: patchy lymphohistiocytic accumulations in submucosa and light diffuse neutrophilic exocytosis.</w:t>
            </w:r>
          </w:p>
          <w:p w14:paraId="2EB95328" w14:textId="77777777" w:rsidR="00C8024E" w:rsidRDefault="00C8024E" w:rsidP="00443403">
            <w:r>
              <w:t>Lung: Dense follicle of lymphocytes within a lobule peripherally, patchy atelectasis. Bacterial culture negative. BVD IHC negative in lung.</w:t>
            </w:r>
          </w:p>
        </w:tc>
      </w:tr>
      <w:tr w:rsidR="00C8024E" w14:paraId="65308CA9" w14:textId="77777777">
        <w:tc>
          <w:tcPr>
            <w:tcW w:w="949" w:type="dxa"/>
            <w:tcBorders>
              <w:bottom w:val="single" w:sz="4" w:space="0" w:color="000000" w:themeColor="text1"/>
            </w:tcBorders>
          </w:tcPr>
          <w:p w14:paraId="2C342C88" w14:textId="77777777" w:rsidR="00C8024E" w:rsidRDefault="00C8024E" w:rsidP="00443403">
            <w:r>
              <w:t>128</w:t>
            </w:r>
          </w:p>
        </w:tc>
        <w:tc>
          <w:tcPr>
            <w:tcW w:w="4955" w:type="dxa"/>
            <w:tcBorders>
              <w:bottom w:val="single" w:sz="4" w:space="0" w:color="000000" w:themeColor="text1"/>
            </w:tcBorders>
          </w:tcPr>
          <w:p w14:paraId="689D1587" w14:textId="77777777" w:rsidR="00C8024E" w:rsidRDefault="00C8024E" w:rsidP="00443403">
            <w:r>
              <w:t>25% red-brown consolidation of right apical lobe. Mucoid grey exudate in airways</w:t>
            </w:r>
          </w:p>
        </w:tc>
        <w:tc>
          <w:tcPr>
            <w:tcW w:w="2952" w:type="dxa"/>
            <w:tcBorders>
              <w:bottom w:val="single" w:sz="4" w:space="0" w:color="000000" w:themeColor="text1"/>
            </w:tcBorders>
          </w:tcPr>
          <w:p w14:paraId="6D4FB7C1" w14:textId="77777777" w:rsidR="00C8024E" w:rsidRDefault="00C8024E" w:rsidP="00443403">
            <w:r>
              <w:t>Trachea: diffuse lymphocytic and neutrophilic infiltrates. Lung: and exocytosis.</w:t>
            </w:r>
          </w:p>
          <w:p w14:paraId="26494D8B" w14:textId="77777777" w:rsidR="00C8024E" w:rsidRDefault="00C8024E" w:rsidP="00443403">
            <w:r>
              <w:t>Lung: dense lymphocytes, plasma cells and neutrophils around bronchi. Exocytosis of neutrophils through mucosal epithelium Bacterial culture negative. BVD IHC negative in lung</w:t>
            </w:r>
          </w:p>
        </w:tc>
      </w:tr>
      <w:tr w:rsidR="00C8024E" w14:paraId="39C4F8D6" w14:textId="77777777">
        <w:tc>
          <w:tcPr>
            <w:tcW w:w="949" w:type="dxa"/>
            <w:shd w:val="clear" w:color="auto" w:fill="D9D9D9"/>
          </w:tcPr>
          <w:p w14:paraId="12910DF5" w14:textId="77777777" w:rsidR="00C8024E" w:rsidRDefault="00C8024E" w:rsidP="00443403">
            <w:r>
              <w:t>86</w:t>
            </w:r>
          </w:p>
        </w:tc>
        <w:tc>
          <w:tcPr>
            <w:tcW w:w="4955" w:type="dxa"/>
            <w:shd w:val="clear" w:color="auto" w:fill="D9D9D9"/>
          </w:tcPr>
          <w:p w14:paraId="61D12C52" w14:textId="77777777" w:rsidR="00C8024E" w:rsidRDefault="00C8024E" w:rsidP="00443403">
            <w:r>
              <w:t>Focal pleural adhesion, right apical lobe; regional multifocal atelectasis</w:t>
            </w:r>
          </w:p>
        </w:tc>
        <w:tc>
          <w:tcPr>
            <w:tcW w:w="2952" w:type="dxa"/>
            <w:shd w:val="clear" w:color="auto" w:fill="D9D9D9"/>
          </w:tcPr>
          <w:p w14:paraId="309E2819" w14:textId="77777777" w:rsidR="00C8024E" w:rsidRDefault="00C8024E" w:rsidP="00443403">
            <w:r>
              <w:t>Bronchitis, bronchiolitis: lymphoplasmocytic and lymphofollicular, minimal focal bronchopneumonia and atelectasis.</w:t>
            </w:r>
          </w:p>
          <w:p w14:paraId="3E75068C" w14:textId="77777777" w:rsidR="00C8024E" w:rsidRDefault="00C8024E" w:rsidP="00443403">
            <w:r>
              <w:t>Peyer’s patch depletion</w:t>
            </w:r>
          </w:p>
          <w:p w14:paraId="2A88FCEE" w14:textId="77777777" w:rsidR="00C8024E" w:rsidRDefault="00C8024E" w:rsidP="00443403">
            <w:r>
              <w:t>Bacterial culture negative</w:t>
            </w:r>
          </w:p>
          <w:p w14:paraId="645C08A8" w14:textId="77777777" w:rsidR="00C8024E" w:rsidRDefault="00C8024E" w:rsidP="00443403">
            <w:r>
              <w:t>BVD IHC positive in ileum</w:t>
            </w:r>
          </w:p>
        </w:tc>
      </w:tr>
      <w:tr w:rsidR="00C8024E" w14:paraId="05BFBDAE" w14:textId="77777777">
        <w:tc>
          <w:tcPr>
            <w:tcW w:w="949" w:type="dxa"/>
            <w:tcBorders>
              <w:bottom w:val="single" w:sz="4" w:space="0" w:color="000000" w:themeColor="text1"/>
            </w:tcBorders>
          </w:tcPr>
          <w:p w14:paraId="548B017B" w14:textId="77777777" w:rsidR="00C8024E" w:rsidRDefault="00C8024E" w:rsidP="00443403">
            <w:r>
              <w:t>98</w:t>
            </w:r>
          </w:p>
        </w:tc>
        <w:tc>
          <w:tcPr>
            <w:tcW w:w="4955" w:type="dxa"/>
            <w:tcBorders>
              <w:bottom w:val="single" w:sz="4" w:space="0" w:color="000000" w:themeColor="text1"/>
            </w:tcBorders>
          </w:tcPr>
          <w:p w14:paraId="73C4C06B" w14:textId="77777777" w:rsidR="00C8024E" w:rsidRDefault="00C8024E" w:rsidP="00443403">
            <w:r>
              <w:t>Unilateral apical consolidation of right lung (1%).</w:t>
            </w:r>
          </w:p>
        </w:tc>
        <w:tc>
          <w:tcPr>
            <w:tcW w:w="2952" w:type="dxa"/>
            <w:tcBorders>
              <w:bottom w:val="single" w:sz="4" w:space="0" w:color="000000" w:themeColor="text1"/>
            </w:tcBorders>
          </w:tcPr>
          <w:p w14:paraId="5E16C8EC" w14:textId="77777777" w:rsidR="00C8024E" w:rsidRPr="0081260A" w:rsidRDefault="00C8024E" w:rsidP="00443403">
            <w:r w:rsidRPr="0081260A">
              <w:t>Bronchitis, bronchiolitis, lymphoplasmacytic,</w:t>
            </w:r>
            <w:r>
              <w:t xml:space="preserve"> lymphofollicular, with caseous </w:t>
            </w:r>
            <w:r w:rsidRPr="0081260A">
              <w:t>pyogranulomatous pneumonia</w:t>
            </w:r>
          </w:p>
          <w:p w14:paraId="2B26EFE9" w14:textId="77777777" w:rsidR="00C8024E" w:rsidRDefault="00C8024E" w:rsidP="00443403">
            <w:r w:rsidRPr="000F5E02">
              <w:rPr>
                <w:i/>
              </w:rPr>
              <w:t>Mycoplasma bovis</w:t>
            </w:r>
            <w:r>
              <w:t xml:space="preserve"> isolated from lung</w:t>
            </w:r>
          </w:p>
          <w:p w14:paraId="0FCE7FE2" w14:textId="77777777" w:rsidR="00C8024E" w:rsidRDefault="00C8024E" w:rsidP="00443403">
            <w:r>
              <w:t>Peyer’s patch depletion</w:t>
            </w:r>
          </w:p>
          <w:p w14:paraId="000CCA76" w14:textId="77777777" w:rsidR="00C8024E" w:rsidRDefault="00C8024E" w:rsidP="00443403">
            <w:r>
              <w:t>BVD IHC positive in ileum</w:t>
            </w:r>
          </w:p>
        </w:tc>
      </w:tr>
      <w:tr w:rsidR="00C8024E" w14:paraId="34F43E54" w14:textId="77777777">
        <w:tc>
          <w:tcPr>
            <w:tcW w:w="949" w:type="dxa"/>
            <w:shd w:val="clear" w:color="auto" w:fill="D9D9D9"/>
          </w:tcPr>
          <w:p w14:paraId="27DC6127" w14:textId="77777777" w:rsidR="00C8024E" w:rsidRDefault="00C8024E" w:rsidP="00443403">
            <w:r>
              <w:t>138</w:t>
            </w:r>
          </w:p>
        </w:tc>
        <w:tc>
          <w:tcPr>
            <w:tcW w:w="4955" w:type="dxa"/>
            <w:shd w:val="clear" w:color="auto" w:fill="D9D9D9"/>
          </w:tcPr>
          <w:p w14:paraId="4C87EB5B" w14:textId="77777777" w:rsidR="00C8024E" w:rsidRDefault="00C8024E" w:rsidP="00443403">
            <w:r>
              <w:t>Minimal regional lobular consolidation, right apical and left middle lobes (1%)</w:t>
            </w:r>
          </w:p>
        </w:tc>
        <w:tc>
          <w:tcPr>
            <w:tcW w:w="2952" w:type="dxa"/>
            <w:shd w:val="clear" w:color="auto" w:fill="D9D9D9"/>
          </w:tcPr>
          <w:p w14:paraId="155CCFB0" w14:textId="77777777" w:rsidR="00C8024E" w:rsidRDefault="00C8024E" w:rsidP="00443403">
            <w:pPr>
              <w:rPr>
                <w:i/>
              </w:rPr>
            </w:pPr>
            <w:r>
              <w:rPr>
                <w:i/>
              </w:rPr>
              <w:t>Bronchitis, bronchiolitis, lymphoplasmacytic, lymphofollicular with focal bronchopneumonia and obliterating bronchiolitis</w:t>
            </w:r>
          </w:p>
          <w:p w14:paraId="24984D4F" w14:textId="77777777" w:rsidR="00C8024E" w:rsidRDefault="00C8024E" w:rsidP="00443403">
            <w:r w:rsidRPr="000F5E02">
              <w:rPr>
                <w:i/>
              </w:rPr>
              <w:t>Mycoplasma bovis</w:t>
            </w:r>
            <w:r>
              <w:t xml:space="preserve"> isolated from lung</w:t>
            </w:r>
          </w:p>
          <w:p w14:paraId="01DA9649" w14:textId="77777777" w:rsidR="00C8024E" w:rsidRDefault="00C8024E" w:rsidP="00443403">
            <w:r>
              <w:t>Peyer’s patch depletion</w:t>
            </w:r>
          </w:p>
          <w:p w14:paraId="39C4260B" w14:textId="77777777" w:rsidR="00C8024E" w:rsidRDefault="00C8024E" w:rsidP="00443403">
            <w:r>
              <w:t>BVD IHC positive in ileum</w:t>
            </w:r>
          </w:p>
        </w:tc>
      </w:tr>
      <w:tr w:rsidR="00C8024E" w14:paraId="1D7E8023" w14:textId="77777777">
        <w:tc>
          <w:tcPr>
            <w:tcW w:w="949" w:type="dxa"/>
          </w:tcPr>
          <w:p w14:paraId="1907EE31" w14:textId="77777777" w:rsidR="00C8024E" w:rsidRDefault="00C8024E" w:rsidP="00443403">
            <w:r>
              <w:t>139</w:t>
            </w:r>
          </w:p>
        </w:tc>
        <w:tc>
          <w:tcPr>
            <w:tcW w:w="4955" w:type="dxa"/>
          </w:tcPr>
          <w:p w14:paraId="604980D3" w14:textId="77777777" w:rsidR="00C8024E" w:rsidRDefault="00C8024E" w:rsidP="00443403">
            <w:r>
              <w:t>Mild unilateral right apical consolidation of right apical and accessory lung lobes affecting 2% of the lung</w:t>
            </w:r>
          </w:p>
        </w:tc>
        <w:tc>
          <w:tcPr>
            <w:tcW w:w="2952" w:type="dxa"/>
          </w:tcPr>
          <w:p w14:paraId="7EE0133D" w14:textId="77777777" w:rsidR="00C8024E" w:rsidRPr="009B5B3C" w:rsidRDefault="00C8024E" w:rsidP="00443403">
            <w:r w:rsidRPr="009B5B3C">
              <w:t>Bronchitis, bronchiolitis lymphoplasmacytic and lymphofollicular, regional with pleocellular focal bronchopneumonia with obliterating bronchiolitis and focal necrotizing pyogranulomatous pneumonia</w:t>
            </w:r>
          </w:p>
          <w:p w14:paraId="754EFD46" w14:textId="77777777" w:rsidR="00C8024E" w:rsidRDefault="00C8024E" w:rsidP="00443403">
            <w:r w:rsidRPr="000F5E02">
              <w:rPr>
                <w:i/>
              </w:rPr>
              <w:t>Mycoplasma bovis</w:t>
            </w:r>
            <w:r>
              <w:t xml:space="preserve"> isolated from lung</w:t>
            </w:r>
          </w:p>
          <w:p w14:paraId="725758D8" w14:textId="77777777" w:rsidR="00C8024E" w:rsidRDefault="00C8024E" w:rsidP="00443403">
            <w:r w:rsidRPr="000F5E02">
              <w:t>Peyer’s patch depletion</w:t>
            </w:r>
          </w:p>
          <w:p w14:paraId="1BF83E66" w14:textId="77777777" w:rsidR="00C8024E" w:rsidRDefault="00C8024E" w:rsidP="00443403">
            <w:r>
              <w:t>BVD IHC positive in ileum</w:t>
            </w:r>
          </w:p>
        </w:tc>
      </w:tr>
    </w:tbl>
    <w:p w14:paraId="19067138" w14:textId="77777777" w:rsidR="00C8024E" w:rsidRDefault="00C8024E" w:rsidP="00C8024E"/>
    <w:p w14:paraId="27323528" w14:textId="77777777" w:rsidR="00BF628D" w:rsidRDefault="00C8024E" w:rsidP="00C8024E">
      <w:r>
        <w:rPr>
          <w:b/>
        </w:rPr>
        <w:br w:type="page"/>
      </w:r>
    </w:p>
    <w:sectPr w:rsidR="00BF628D" w:rsidSect="0011766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024E"/>
    <w:rsid w:val="00A20668"/>
    <w:rsid w:val="00C40DED"/>
    <w:rsid w:val="00C8024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06AB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8024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8024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59</Words>
  <Characters>6042</Characters>
  <Application>Microsoft Macintosh Word</Application>
  <DocSecurity>0</DocSecurity>
  <Lines>50</Lines>
  <Paragraphs>14</Paragraphs>
  <ScaleCrop>false</ScaleCrop>
  <Company>UCDavis</Company>
  <LinksUpToDate>false</LinksUpToDate>
  <CharactersWithSpaces>7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shwin</dc:creator>
  <cp:keywords/>
  <cp:lastModifiedBy>Nikki Phipps</cp:lastModifiedBy>
  <cp:revision>2</cp:revision>
  <dcterms:created xsi:type="dcterms:W3CDTF">2015-10-28T20:07:00Z</dcterms:created>
  <dcterms:modified xsi:type="dcterms:W3CDTF">2015-10-28T20:07:00Z</dcterms:modified>
</cp:coreProperties>
</file>